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de-DE"/>
        </w:rPr>
      </w:pPr>
      <w:r>
        <w:rPr>
          <w:lang w:val="de-DE"/>
        </w:rPr>
        <w:t>Table S1: Discrimination tests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808"/>
        <w:gridCol w:w="1620"/>
        <w:gridCol w:w="900"/>
        <w:gridCol w:w="1800"/>
        <w:gridCol w:w="1080"/>
      </w:tblGrid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>
              <w:rPr>
                <w:lang w:val="de-DE"/>
              </w:rPr>
              <w:t>a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>
              <w:rPr>
                <w:lang w:val="de-DE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>
              <w:rPr>
                <w:lang w:val="de-DE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>
              <w:rPr>
                <w:lang w:val="de-DE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>
              <w:rPr>
                <w:lang w:val="de-DE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>
              <w:rPr>
                <w:lang w:val="de-DE"/>
              </w:rPr>
              <w:t>f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column in</w:t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able 1 A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experiment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ing patter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eft vs right sit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anima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um of choices in all tests  (left/righ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of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ct choices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: 4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a: 4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0 vs BB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0 vs YY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0: 25/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:18/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0:19/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:12/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: 5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: 3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B0 vs B0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0 vs YYY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B0: 45/3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0: 18/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0: 22/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0: 12/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: 4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: 4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0 vs BBB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0 vs YYY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0: 26/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BB: 9/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0: 25/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Y:10/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: 8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: 3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0 vs BBB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0 vs YYY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0: 56/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BB: 24/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0: 19/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Y: 6/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: 3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0 vs Y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0: 25/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0: 3/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: 4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: 5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0 vs 0Y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0 vs 0B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0: 26/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0: 4/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0: 33/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0: 13/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: 2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0 vs 00Y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0: 18/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Y0: 6/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; 2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: 4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B vs 000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B vs 000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B: 12/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Y: 6/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B: 25/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Y: 21/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: 3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: 2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b: 2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: 3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: 5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: 2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: 4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 vs YY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 vs BY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 vs YY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 vs YY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B0 vs Y0B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B vs Y00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Y vs 0Y0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: 23/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: 7/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: 21/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: 5/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: 10/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: 2/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: 19/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: 9/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B0: 28/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B0: 4/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B: 12/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B: 3/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Y: 32/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Y: 6/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a: 2 tes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: 3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: 2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: 4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: 5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: 1 tes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: 4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Y0 vs B0B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B vs 00B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 vs BY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 vs YB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B0 vs 0BY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B vs B00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B vs 0B0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Y0: 11/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B0: 12/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B: 14/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Y: 15/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:18/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: 8/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:16/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00: 8/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B0: 33/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Y0: 19/3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B: 4/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Y: 6/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B: 18/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Y: 18/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b: 2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: 4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: 2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a: 2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: 4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: 4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: 4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B0 vs Y0Y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00 vs BY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B0 vs 0BY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 vs YY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YB vs 00B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Y vs 0Y0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B vs B00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B0: 13/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Y0: 4/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00:29/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: 4/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B0: 13/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Y0: 5/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: 16/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: 6/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YB: 15/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Y:16/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Y: 25/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B: 8/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B: 24/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Y: 10/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: 3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: 3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YBY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B0 vs BBY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: 21/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Y0: 1/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B0: 27/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Y: 6/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: 3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: 3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: 4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YBB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Ybb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Y0 vs YYY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: 17/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B0: 5/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: 18/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0:1/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Y0: 22/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0: 4/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: 3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a: 4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YYY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Y0 vs YBB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: 29/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0: 3/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Y0: 27/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B0: 10/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: 3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: 4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YBB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YYB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: 17/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B0: 5/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: 25/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B0: 3/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: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a: 3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BBY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B0 vs YBY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: 28/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Y0: 15/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B0: 19/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Y0: 7/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: 6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a: 3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Y0 vs BYY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B0 vs YBB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Y0:23/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Y0: 10/2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B0: 14/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B0: 7/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: 4 te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: 4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BYY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B0 vs YYY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: 12/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Y0: 11/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B0: 16/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0: 22/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%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8:46:00Z</dcterms:created>
  <dc:creator>admin</dc:creator>
  <dc:description/>
  <cp:keywords/>
  <dc:language>en-US</dc:language>
  <cp:lastModifiedBy>admin</cp:lastModifiedBy>
  <dcterms:modified xsi:type="dcterms:W3CDTF">2009-02-09T09:06:00Z</dcterms:modified>
  <cp:revision>4</cp:revision>
  <dc:subject/>
  <dc:title>Supplementary material </dc:title>
</cp:coreProperties>
</file>